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A118DD" w14:textId="77777777" w:rsidR="00A41715" w:rsidRPr="003703FE" w:rsidRDefault="008D7D43" w:rsidP="00A41715">
      <w:pPr>
        <w:widowControl w:val="0"/>
        <w:autoSpaceDE w:val="0"/>
        <w:autoSpaceDN w:val="0"/>
        <w:adjustRightInd w:val="0"/>
        <w:spacing w:after="240"/>
        <w:ind w:left="142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2</w:t>
      </w:r>
      <w:r w:rsidR="00A41715">
        <w:rPr>
          <w:rFonts w:ascii="Times New Roman" w:hAnsi="Times New Roman" w:cs="Times New Roman"/>
          <w:b/>
        </w:rPr>
        <w:t>a Table</w:t>
      </w:r>
      <w:r w:rsidR="00A41715" w:rsidRPr="003703FE">
        <w:rPr>
          <w:rFonts w:ascii="Times New Roman" w:hAnsi="Times New Roman" w:cs="Times New Roman"/>
          <w:b/>
        </w:rPr>
        <w:t xml:space="preserve">. </w:t>
      </w:r>
      <w:proofErr w:type="gramStart"/>
      <w:r w:rsidR="00A41715" w:rsidRPr="003703FE">
        <w:rPr>
          <w:rFonts w:ascii="Times New Roman" w:hAnsi="Times New Roman" w:cs="Times New Roman"/>
          <w:b/>
        </w:rPr>
        <w:t>Evaluation of the Quality of Evidence Using GRADE Framework for Abstinence at the End of Treatment.</w:t>
      </w:r>
      <w:proofErr w:type="gramEnd"/>
    </w:p>
    <w:tbl>
      <w:tblPr>
        <w:tblpPr w:leftFromText="141" w:rightFromText="141" w:vertAnchor="text" w:tblpX="-71" w:tblpY="1"/>
        <w:tblOverlap w:val="never"/>
        <w:tblW w:w="1490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480"/>
        <w:gridCol w:w="1204"/>
        <w:gridCol w:w="33"/>
        <w:gridCol w:w="930"/>
        <w:gridCol w:w="723"/>
        <w:gridCol w:w="27"/>
        <w:gridCol w:w="1417"/>
        <w:gridCol w:w="241"/>
        <w:gridCol w:w="23"/>
        <w:gridCol w:w="1661"/>
        <w:gridCol w:w="19"/>
        <w:gridCol w:w="222"/>
        <w:gridCol w:w="1445"/>
        <w:gridCol w:w="13"/>
        <w:gridCol w:w="709"/>
        <w:gridCol w:w="963"/>
        <w:gridCol w:w="9"/>
        <w:gridCol w:w="1195"/>
        <w:gridCol w:w="486"/>
        <w:gridCol w:w="1685"/>
      </w:tblGrid>
      <w:tr w:rsidR="00A41715" w:rsidRPr="002514CC" w14:paraId="4837F625" w14:textId="77777777" w:rsidTr="0044685B">
        <w:trPr>
          <w:trHeight w:val="300"/>
        </w:trPr>
        <w:tc>
          <w:tcPr>
            <w:tcW w:w="313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9F56" w14:textId="77777777" w:rsidR="00A41715" w:rsidRPr="002514CC" w:rsidRDefault="00A41715" w:rsidP="0044685B">
            <w:pPr>
              <w:ind w:firstLine="142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514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168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AA45" w14:textId="77777777" w:rsidR="00A41715" w:rsidRPr="002514CC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514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tudy Limitations</w:t>
            </w:r>
          </w:p>
        </w:tc>
        <w:tc>
          <w:tcPr>
            <w:tcW w:w="168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CEA4" w14:textId="77777777" w:rsidR="00A41715" w:rsidRPr="002514CC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514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mprecision</w:t>
            </w:r>
          </w:p>
        </w:tc>
        <w:tc>
          <w:tcPr>
            <w:tcW w:w="16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3E8C" w14:textId="77777777" w:rsidR="00A41715" w:rsidRPr="002514CC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514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Heterogeneity</w:t>
            </w:r>
          </w:p>
        </w:tc>
        <w:tc>
          <w:tcPr>
            <w:tcW w:w="168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59F4" w14:textId="77777777" w:rsidR="00A41715" w:rsidRPr="002514CC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514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ncoherence</w:t>
            </w:r>
          </w:p>
        </w:tc>
        <w:tc>
          <w:tcPr>
            <w:tcW w:w="168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B97FE" w14:textId="77777777" w:rsidR="00A41715" w:rsidRPr="002514CC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514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ndirectness</w:t>
            </w:r>
          </w:p>
        </w:tc>
        <w:tc>
          <w:tcPr>
            <w:tcW w:w="1681" w:type="dxa"/>
            <w:gridSpan w:val="2"/>
            <w:tcBorders>
              <w:bottom w:val="single" w:sz="4" w:space="0" w:color="auto"/>
            </w:tcBorders>
            <w:vAlign w:val="center"/>
          </w:tcPr>
          <w:p w14:paraId="4842C783" w14:textId="77777777" w:rsidR="00A41715" w:rsidRPr="002514CC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514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ublication bias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44ECB712" w14:textId="77777777" w:rsidR="00A41715" w:rsidRPr="002514CC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514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fidence in OR for abstinence</w:t>
            </w:r>
          </w:p>
        </w:tc>
      </w:tr>
      <w:tr w:rsidR="00A41715" w:rsidRPr="00B97D09" w14:paraId="0BC6AACD" w14:textId="77777777" w:rsidTr="0044685B">
        <w:trPr>
          <w:trHeight w:val="300"/>
        </w:trPr>
        <w:tc>
          <w:tcPr>
            <w:tcW w:w="1897" w:type="dxa"/>
            <w:gridSpan w:val="2"/>
            <w:shd w:val="pct12" w:color="auto" w:fill="auto"/>
            <w:noWrap/>
            <w:vAlign w:val="bottom"/>
            <w:hideMark/>
          </w:tcPr>
          <w:p w14:paraId="25EAC3A8" w14:textId="77777777" w:rsidR="00A41715" w:rsidRPr="002514CC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514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ixed evidence</w:t>
            </w:r>
          </w:p>
        </w:tc>
        <w:tc>
          <w:tcPr>
            <w:tcW w:w="2167" w:type="dxa"/>
            <w:gridSpan w:val="3"/>
            <w:shd w:val="pct12" w:color="auto" w:fill="auto"/>
            <w:noWrap/>
            <w:vAlign w:val="bottom"/>
            <w:hideMark/>
          </w:tcPr>
          <w:p w14:paraId="3A60D22F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7" w:type="dxa"/>
            <w:gridSpan w:val="3"/>
            <w:shd w:val="pct12" w:color="auto" w:fill="auto"/>
            <w:noWrap/>
            <w:vAlign w:val="bottom"/>
            <w:hideMark/>
          </w:tcPr>
          <w:p w14:paraId="2F6C19DC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6" w:type="dxa"/>
            <w:gridSpan w:val="5"/>
            <w:shd w:val="pct12" w:color="auto" w:fill="auto"/>
            <w:noWrap/>
            <w:vAlign w:val="bottom"/>
            <w:hideMark/>
          </w:tcPr>
          <w:p w14:paraId="6128DD0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7" w:type="dxa"/>
            <w:gridSpan w:val="3"/>
            <w:shd w:val="pct12" w:color="auto" w:fill="auto"/>
            <w:noWrap/>
            <w:vAlign w:val="bottom"/>
            <w:hideMark/>
          </w:tcPr>
          <w:p w14:paraId="77B3E952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7" w:type="dxa"/>
            <w:gridSpan w:val="3"/>
            <w:shd w:val="pct12" w:color="auto" w:fill="auto"/>
          </w:tcPr>
          <w:p w14:paraId="4C0AED31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71" w:type="dxa"/>
            <w:gridSpan w:val="2"/>
            <w:shd w:val="pct12" w:color="auto" w:fill="auto"/>
            <w:vAlign w:val="bottom"/>
          </w:tcPr>
          <w:p w14:paraId="5A3A5B1F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41715" w:rsidRPr="00B97D09" w14:paraId="7E27C030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5F933B9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2-Step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BT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2E61BD6A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76AC4FC4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or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4B7CFE4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1532B46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553F43AF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771464DE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646E7FBF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Very low</w:t>
            </w:r>
          </w:p>
        </w:tc>
      </w:tr>
      <w:tr w:rsidR="00A41715" w:rsidRPr="00B97D09" w14:paraId="58BB34EE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5604F0AA" w14:textId="77777777" w:rsidR="00A41715" w:rsidRPr="00B97D09" w:rsidRDefault="00A41715" w:rsidP="0044685B">
            <w:pPr>
              <w:ind w:left="284" w:hanging="28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2-Step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EPT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1691941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69EAB9CD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6CE6D4F2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6E844232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62EC62C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2196A525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2B4A340A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oderate</w:t>
            </w:r>
          </w:p>
        </w:tc>
      </w:tr>
      <w:tr w:rsidR="00A41715" w:rsidRPr="00B97D09" w14:paraId="661D228F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20EA6B6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2-Step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AU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5C25FE57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389B3FD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36ED456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478CEEB1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04ADC77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19C98E1A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645D3091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68EF33C4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06C3B9C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BT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M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1DBA6AAC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139B137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3F47756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3370E0B1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0C68B714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28442666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5981F05E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132908B9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3BA1DC71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BT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M+CBT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4B92A6A7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54103912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0D6A50A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or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42A55D87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5D01E0BA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2C1733DC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112D552B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32A51B86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28405A3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BT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RA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47D245AD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or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68C7D92F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55E3CA06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1ECA1BE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4A9C3618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65D408C3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12611D13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Very low</w:t>
            </w:r>
          </w:p>
        </w:tc>
      </w:tr>
      <w:tr w:rsidR="00A41715" w:rsidRPr="00B97D09" w14:paraId="4CAC6881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031DB14F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BT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BT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2527DE12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or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057F1F21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78D9DD26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5905E26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51CC77E4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2C204F2E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6E8A5A05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Very low</w:t>
            </w:r>
          </w:p>
        </w:tc>
      </w:tr>
      <w:tr w:rsidR="00A41715" w:rsidRPr="00B97D09" w14:paraId="3EF468B0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0D31EBE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BT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CR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4F343BAF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21E293F3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0C528FEC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5667FE84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6E9BE71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6DFE4994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4F59B152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oderate</w:t>
            </w:r>
          </w:p>
        </w:tc>
      </w:tr>
      <w:tr w:rsidR="00A41715" w:rsidRPr="00B97D09" w14:paraId="5E0140F8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4160EFD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BT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EPT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3EDEFFE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0C0B0141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1D3BDC07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1C74C1FA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4642479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77C17FC3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554F4B1B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oderate</w:t>
            </w:r>
          </w:p>
        </w:tc>
      </w:tr>
      <w:tr w:rsidR="00A41715" w:rsidRPr="00B97D09" w14:paraId="42F42454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71265517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BT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AU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669B3BE1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6C550F9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1642E593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1F6DFF5D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59EA46C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0BAA691C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238F13B7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43D7ED12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2B2283F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M+CBT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662E096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0F2A95DF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6FC4585C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5A7EC52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4C5E02D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4DA0E41A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305B910A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29549098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4DAEAD78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M+CRA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4141BDF1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1220AF3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0AEF1466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10EE35B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1D9085B4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4C660F66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0269A110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1AE15213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2C3BF063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CR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1281D64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1A06A3EF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0BCBD381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257DC0E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645D1003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613C3D99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5F13EFBF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oderate</w:t>
            </w:r>
          </w:p>
        </w:tc>
      </w:tr>
      <w:tr w:rsidR="00A41715" w:rsidRPr="00B97D09" w14:paraId="62FA2172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511654A7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AU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60BA7BE2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6D2F788C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51307ED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4C7E817A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2C3A05D4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48FE6E0E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63D0F955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oderate</w:t>
            </w:r>
          </w:p>
        </w:tc>
      </w:tr>
      <w:tr w:rsidR="00A41715" w:rsidRPr="00B97D09" w14:paraId="5B10EF76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30E1FE03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+12-Step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M+CRA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68DA8CA2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or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2352110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1E62E0ED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525BB937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23DD5A02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7DD2CF32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1B63B484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Very low</w:t>
            </w:r>
          </w:p>
        </w:tc>
      </w:tr>
      <w:tr w:rsidR="00A41715" w:rsidRPr="00B97D09" w14:paraId="4DFBAB20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33BF74F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+12-Step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CR+12-Step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52F6B4D8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or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5D849424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42340278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604F83D1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6580DB0A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1B6000FA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4D123157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Very low</w:t>
            </w:r>
          </w:p>
        </w:tc>
      </w:tr>
      <w:tr w:rsidR="00A41715" w:rsidRPr="00B97D09" w14:paraId="0D377697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4AE0C04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+12-Step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CR+CRA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2B3CE22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or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59BC7F6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2F717E92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3011783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293C986A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14AFDF38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3A133079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Very low</w:t>
            </w:r>
          </w:p>
        </w:tc>
      </w:tr>
      <w:tr w:rsidR="00A41715" w:rsidRPr="00B97D09" w14:paraId="232EBC27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23CD302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+CBT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CR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11BD5C4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288AD3C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70EB8961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1702336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4A7A658F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5496FDCF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3F93C664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oderate</w:t>
            </w:r>
          </w:p>
        </w:tc>
      </w:tr>
      <w:tr w:rsidR="00A41715" w:rsidRPr="00B97D09" w14:paraId="44A82ECE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52F4E521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+CBT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AU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18070F56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61E422B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0815BE53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45332DD3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5771CFE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44424329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3D175F1A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oderate</w:t>
            </w:r>
          </w:p>
        </w:tc>
      </w:tr>
      <w:tr w:rsidR="00A41715" w:rsidRPr="00B97D09" w14:paraId="53EE7AF0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03185DD2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+CRA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RA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58D3F19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or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55E91A4F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6AA3265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10037336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6F67A5A6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764AB2A2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2AB3EF42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Very low</w:t>
            </w:r>
          </w:p>
        </w:tc>
      </w:tr>
      <w:tr w:rsidR="00A41715" w:rsidRPr="00B97D09" w14:paraId="42B1A810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7EEF195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+CRA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CR+12-Step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35ACC5E6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or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4030DC8D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2D89D874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1C419BB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1BFF1FC2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25722760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275D55CF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Very low</w:t>
            </w:r>
          </w:p>
        </w:tc>
      </w:tr>
      <w:tr w:rsidR="00A41715" w:rsidRPr="00B97D09" w14:paraId="781D7180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34893AB1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+CRA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CR+CRA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0F9D59B7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or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22878AEA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44E8E6C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35EA7434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7E78B7C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782FDCD4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5F37BB68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Very low</w:t>
            </w:r>
          </w:p>
        </w:tc>
      </w:tr>
      <w:tr w:rsidR="00A41715" w:rsidRPr="00B97D09" w14:paraId="1635920A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1C982AD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+CRA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AU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14B0775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50DDFF8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6FA15C46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1C5DCF0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55DC4B6F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7F46BFE1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583C23C8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oderate</w:t>
            </w:r>
          </w:p>
        </w:tc>
      </w:tr>
      <w:tr w:rsidR="00A41715" w:rsidRPr="00B97D09" w14:paraId="274873B3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20305011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BT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AU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787C6C1F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or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584CDA32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175B909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2EC70EA8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258A0B0A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3BD64777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268068FD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Very low</w:t>
            </w:r>
          </w:p>
        </w:tc>
      </w:tr>
      <w:tr w:rsidR="00A41715" w:rsidRPr="00B97D09" w14:paraId="476E7A2C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218B5FF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CR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AU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7AEC3FB8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54556543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6B1A9913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766F50A8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2776267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7AAE1FDB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05090E19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oderate</w:t>
            </w:r>
          </w:p>
        </w:tc>
      </w:tr>
      <w:tr w:rsidR="00A41715" w:rsidRPr="00B97D09" w14:paraId="1D7BDC0C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7451C073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CR+12-Step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CR+CRA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7F50ED24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or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5EA6778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3344AD8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6CC2811D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7CE02AA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3ED0F88C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71DBEF65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Very low</w:t>
            </w:r>
          </w:p>
        </w:tc>
      </w:tr>
      <w:tr w:rsidR="00A41715" w:rsidRPr="00B97D09" w14:paraId="614C6D00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33B570A2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SEPT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AU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52AEBA23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1427AEE7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516D93C2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73CA4A06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3286AC23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73867A2D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090A0AC9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oderate</w:t>
            </w:r>
          </w:p>
        </w:tc>
      </w:tr>
      <w:tr w:rsidR="00A41715" w:rsidRPr="00AD37FA" w14:paraId="65BB5DD4" w14:textId="77777777" w:rsidTr="0044685B">
        <w:trPr>
          <w:trHeight w:val="300"/>
        </w:trPr>
        <w:tc>
          <w:tcPr>
            <w:tcW w:w="1417" w:type="dxa"/>
            <w:shd w:val="pct12" w:color="auto" w:fill="auto"/>
            <w:noWrap/>
            <w:vAlign w:val="bottom"/>
            <w:hideMark/>
          </w:tcPr>
          <w:p w14:paraId="4BFE8ABE" w14:textId="77777777" w:rsidR="00A41715" w:rsidRPr="002514CC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514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ndirect evidence</w:t>
            </w:r>
          </w:p>
        </w:tc>
        <w:tc>
          <w:tcPr>
            <w:tcW w:w="1684" w:type="dxa"/>
            <w:gridSpan w:val="2"/>
            <w:shd w:val="pct12" w:color="auto" w:fill="auto"/>
            <w:noWrap/>
            <w:vAlign w:val="bottom"/>
            <w:hideMark/>
          </w:tcPr>
          <w:p w14:paraId="7F1D6A8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86" w:type="dxa"/>
            <w:gridSpan w:val="3"/>
            <w:shd w:val="pct12" w:color="auto" w:fill="auto"/>
            <w:noWrap/>
            <w:vAlign w:val="bottom"/>
            <w:hideMark/>
          </w:tcPr>
          <w:p w14:paraId="268C65C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85" w:type="dxa"/>
            <w:gridSpan w:val="3"/>
            <w:shd w:val="pct12" w:color="auto" w:fill="auto"/>
            <w:noWrap/>
            <w:vAlign w:val="bottom"/>
            <w:hideMark/>
          </w:tcPr>
          <w:p w14:paraId="732A627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84" w:type="dxa"/>
            <w:gridSpan w:val="2"/>
            <w:shd w:val="pct12" w:color="auto" w:fill="auto"/>
            <w:noWrap/>
            <w:vAlign w:val="bottom"/>
            <w:hideMark/>
          </w:tcPr>
          <w:p w14:paraId="3C10EFEF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86" w:type="dxa"/>
            <w:gridSpan w:val="3"/>
            <w:shd w:val="pct12" w:color="auto" w:fill="auto"/>
          </w:tcPr>
          <w:p w14:paraId="70D18959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85" w:type="dxa"/>
            <w:gridSpan w:val="3"/>
            <w:shd w:val="pct12" w:color="auto" w:fill="auto"/>
            <w:vAlign w:val="bottom"/>
          </w:tcPr>
          <w:p w14:paraId="318F2042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690" w:type="dxa"/>
            <w:gridSpan w:val="3"/>
            <w:shd w:val="pct12" w:color="auto" w:fill="auto"/>
            <w:vAlign w:val="bottom"/>
          </w:tcPr>
          <w:p w14:paraId="5AD54071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685" w:type="dxa"/>
            <w:shd w:val="pct12" w:color="auto" w:fill="auto"/>
            <w:noWrap/>
            <w:vAlign w:val="bottom"/>
            <w:hideMark/>
          </w:tcPr>
          <w:p w14:paraId="42161F4B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A41715" w:rsidRPr="00B97D09" w14:paraId="6E765130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600B8932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2-Step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M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359B34A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1E40D82C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38B1C51C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16E394B2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33CC3C1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3D2B215E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3AABDE27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3A790120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4C15822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2-Step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M+12-Step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702F7C77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68C6E10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30B4D1C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23E12E51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10BA9D8A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623A6EE1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76BC8CF8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6442EA3A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4F2D0C5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2-Step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M+CBT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0E3FCFD6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4114F0E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5B699AB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7D603F8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707320D2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0BBF0A69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3AFF03D6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1F7B78EC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7620A9D4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2-Step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M+CRA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5E20266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126DDE9D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1C01F26C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11BDD45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3A88669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1DD4D69F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093A5FD7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08AF050A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5EDAC9F4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2-Step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RA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0A8275C7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49ED087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256BA244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2D3CD20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11527A1D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24237205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7ED9E83A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0F9B8E87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3D610FCC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2-Step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BT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4FA7E3A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76D5F9CC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09DD0FC8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00B32B2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748A1854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70D44713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1AB79353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36B12616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5DB78D6F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2-Step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CR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65B9C49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22B8034A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0863025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595D1F3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64826A0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7A295B9C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1FAC792B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oderate</w:t>
            </w:r>
          </w:p>
        </w:tc>
      </w:tr>
      <w:tr w:rsidR="00A41715" w:rsidRPr="00B97D09" w14:paraId="2ACDE559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450EEE1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2-Step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CR+12-Step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68CFAE02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0253668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5491472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64634B2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50481467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78439472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53A2E23B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3F772598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37E4611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2-Step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CR+CRA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4F6DC6C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416FEA88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7D853141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79BF803F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42A7F7FC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40E14534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1D28C0BF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0D5A7184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58EA19A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BT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M+12-Step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27E5EE1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3AEA949C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5453F25F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33860E37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38DC1671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6E55CB4F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6C6582DE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39066E4C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61C199F6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BT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M+CRA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5B3C575F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34F0ABA8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0FF62533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70FDCED8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53F532F2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00B05F23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093E6070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Very low</w:t>
            </w:r>
          </w:p>
        </w:tc>
      </w:tr>
      <w:tr w:rsidR="00A41715" w:rsidRPr="00B97D09" w14:paraId="58339ABD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46C23522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BT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CR+12-Step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237D4181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1746B7C6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0F04EC77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4AF05A4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01C4802F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6A76407F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55953589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63BACD21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4EC439EC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BT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CR+CRA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58EEF6D6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6280635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72707E4F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60AA9E4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0C85D957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05EF9B27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541FD1A7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7F24DEC6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105C668C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M+12-Step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43D6D07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23093E21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34A12EFD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26945FD3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252CF92C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495FC674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7A4D3631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7EECB9BE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44833E33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RA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79F6167F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70C9FC8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0FE97A3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0B029296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7CBE289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2628B148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0225CB16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2AABA2B7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5A9EBB6A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BT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1688B8FD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162D6F78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681A12DA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4B52213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28D21E84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1FE98360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5C61B00C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4234A72D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158DFE9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CR+12-Step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036D35A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0FB05476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7AA4F1F4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24E31B9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37A67D1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0919EA9F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424A94A0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2B2F54CB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78FE362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CR+CRA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4B70309D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2A05C496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3A538842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319F16A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3F35EEB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1313FD10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00DFF7BA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04CEC2D7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51D4A864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EPT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664CF5F4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3184904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459F7FD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12F8D7C4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6F7A408F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400B9D4B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189E1D17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423F27DB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0B157086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+12-Step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M+CBT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508A83E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6CF3B3E6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5C495D1D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0586045F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01625408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343E6E21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5A13BCCF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3BA357B7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0BE8C5D8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+12-Step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RA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7BFA954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or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573EC71F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1E69DEC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5E94756C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0069971D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6DD6F612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6AAAF5C4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Very low</w:t>
            </w:r>
          </w:p>
        </w:tc>
      </w:tr>
      <w:tr w:rsidR="00A41715" w:rsidRPr="00B97D09" w14:paraId="2FA537A0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0468D67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+12-Step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BT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44F80B37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7AD3061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0C9E44C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2EC24437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6DBFC05A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70433CBF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5E7E558F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187FC456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7053C572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+12-Step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CR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58CA9BD3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6FC8DFC4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083D548C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33E13987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6268D27F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6A6045E6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0A667AC0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2E472449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789BCDA3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+12-Step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EPT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0C2CE17A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30D2B128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1DE308FA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29DC1033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7A6642E6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4021719C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5E10317B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712B4111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7A47CDDF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+12-Step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AU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2FB1DD8C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558D0F5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1F914688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234B9A6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266F812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1EBB0BFD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08C7B9B0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6F2959EA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236C28D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+CBT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M+CRA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076820D2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40BFC1CD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177AA114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56823A4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5D03AB7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70D5A1A2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4EA6C6E7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4AEE014A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206B6996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+CBT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RA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53BE5178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4748485A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3B0C83C8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6A285663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2886FFCA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5E0FAA78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1A0B9F61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0A4D9F05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27B43E7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+CBT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BT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48CC1E43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59B1C66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14165EDA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3941927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239C745D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4428CFCE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6CB8D844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4DB947E8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5EDA2F1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+CBT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CR+12-Step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734DB95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07CBD743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320DCFAD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56E4EB6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27269F5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0FBA86F3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01D7C550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33919329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580871D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+CBT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CR+CRA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570323EF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2E866CD4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7609D528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72435F0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1DA2A24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03388A4A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2B1DDC1A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00EF327C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72C761D6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+CBT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EPT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660135B1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5775B751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5A068D78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486E15C7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42463D53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1BAB5E50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184DEFA4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10E9F84F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73707298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+CRA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BT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3BE9303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7BEBDB96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2254046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0C38AC86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753F3564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14F03DAF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5F7B1BE5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29E09C29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7AE7B98D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+CRA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CR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26C641AC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1ED2293F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7F850D7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2E631F58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2BB64FF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0C262D71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2FAA0DCF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7AEEABD0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28D3A232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M+CRA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EPT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5A020EB6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1BFB3EF3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10AABA2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00B46E1F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24F149B8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57A5E2FF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12023D19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42C23196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3142528F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RA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BT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5866058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or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5CEDD943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2BB4D068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52AC034A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2C07221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28B3E85C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18E5CBA5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Very low</w:t>
            </w:r>
          </w:p>
        </w:tc>
      </w:tr>
      <w:tr w:rsidR="00A41715" w:rsidRPr="00B97D09" w14:paraId="47678999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2EF52D9F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RA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CR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0EE3F658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5A6E4FA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54F3AB83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2307B09C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790F195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534C72E0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36DFEBD8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46763628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6A167B0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RA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CR+12-Step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7B7AFAE8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or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37F8930A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562DAAB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30FC1922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525D0C96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56B8AB29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058B277A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Very low</w:t>
            </w:r>
          </w:p>
        </w:tc>
      </w:tr>
      <w:tr w:rsidR="00A41715" w:rsidRPr="00B97D09" w14:paraId="27119C0B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4008774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RA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CR+CRA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1FD46AA2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or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330B9727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5EB285E3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01C743B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547C71D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4527C961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22656648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Very low</w:t>
            </w:r>
          </w:p>
        </w:tc>
      </w:tr>
      <w:tr w:rsidR="00A41715" w:rsidRPr="00B97D09" w14:paraId="25159F0B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699C1B33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RA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EPT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24CC5F2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4F6A222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35ADB9C4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64BC6E7D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2BE7ACE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71E08DDA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4EAEDB08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55F98E56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49833A5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RA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AU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4A630C07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54D1474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7BA752DD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5D22E8B6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1F4674D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6CFD5D6E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4EF6326E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750657B4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61D6540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BT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CR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76637C9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61B0A9F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517455CC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770C4561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2CCE8503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09D197CA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48B8CFBD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60E6F5D1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0F5F90A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BT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CR+12-Step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603C03E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796E43C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162A1B9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6871D0B7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7160DA4A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2BA3329C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2ED9498A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692EF643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17714618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BT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CR+CRA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6F9AC12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1EF135D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26AA200A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679BF14D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648516B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60C5ABCB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1A5C7CDD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700F947F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49AA493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BT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EPT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24C7E43A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238B5AB7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3423E98F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60C3ECF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576592C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6EBD6D41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74154BF3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24F30B6B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20C0C9A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CR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CR+12-Step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1F047C03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0A1633F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10D553E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630029A4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184A744A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7B5BEA16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10303878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420DCC0A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1B09C7B6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CR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CR+CRA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613F61AA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57929AB6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2E461DCC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52F1E13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245AE1F7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4D9B7D6C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61277704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12A0EFE9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26597194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CR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EPT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5066FB5A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19C59B91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4CEDC46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5895264B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6CEAFAE3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0DA7C909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78D80767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oderate</w:t>
            </w:r>
          </w:p>
        </w:tc>
      </w:tr>
      <w:tr w:rsidR="00A41715" w:rsidRPr="00B97D09" w14:paraId="7A26F445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432069ED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CR+12-Step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EPT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4D8C9059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248A8BB6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721E95BD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1A635E96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71305BC2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673D1550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2D67975F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0E9FDAFB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4375F653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CR+12-Step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AU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1F77A05A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4B4F5A23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3E41C87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7CB3FEE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2045D76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32665AC6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1BB5202B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7849451B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25A07BF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CR+CRA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EPT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18C18A94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53EE184C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7026EEDA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20A619D5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1F39C4F1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06450CBF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2206C1E5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  <w:tr w:rsidR="00A41715" w:rsidRPr="00B97D09" w14:paraId="542AC2A2" w14:textId="77777777" w:rsidTr="0044685B">
        <w:trPr>
          <w:trHeight w:val="300"/>
        </w:trPr>
        <w:tc>
          <w:tcPr>
            <w:tcW w:w="3134" w:type="dxa"/>
            <w:gridSpan w:val="4"/>
            <w:shd w:val="clear" w:color="auto" w:fill="auto"/>
            <w:noWrap/>
            <w:vAlign w:val="bottom"/>
            <w:hideMark/>
          </w:tcPr>
          <w:p w14:paraId="2DED11A0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CR+CRA </w:t>
            </w:r>
            <w:proofErr w:type="spellStart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AU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7AC9E17E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2DDC8BB8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14:paraId="00E8EFE2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0" w:type="dxa"/>
            <w:gridSpan w:val="3"/>
            <w:shd w:val="clear" w:color="auto" w:fill="auto"/>
            <w:noWrap/>
            <w:vAlign w:val="bottom"/>
            <w:hideMark/>
          </w:tcPr>
          <w:p w14:paraId="03476302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3"/>
            <w:shd w:val="clear" w:color="auto" w:fill="auto"/>
            <w:noWrap/>
            <w:vAlign w:val="bottom"/>
            <w:hideMark/>
          </w:tcPr>
          <w:p w14:paraId="64ADF627" w14:textId="77777777" w:rsidR="00A41715" w:rsidRPr="00B97D09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s</w:t>
            </w:r>
          </w:p>
        </w:tc>
        <w:tc>
          <w:tcPr>
            <w:tcW w:w="1681" w:type="dxa"/>
            <w:gridSpan w:val="2"/>
            <w:vAlign w:val="bottom"/>
          </w:tcPr>
          <w:p w14:paraId="00C924E0" w14:textId="77777777" w:rsidR="00A41715" w:rsidRPr="00B97D09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D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cted</w:t>
            </w:r>
          </w:p>
        </w:tc>
        <w:tc>
          <w:tcPr>
            <w:tcW w:w="1685" w:type="dxa"/>
            <w:vAlign w:val="bottom"/>
          </w:tcPr>
          <w:p w14:paraId="3F98636A" w14:textId="77777777" w:rsidR="00A41715" w:rsidRPr="00AD37FA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D37F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</w:tr>
    </w:tbl>
    <w:p w14:paraId="0779A017" w14:textId="77777777" w:rsidR="00A41715" w:rsidRDefault="00A41715" w:rsidP="00A41715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bCs/>
          <w:szCs w:val="20"/>
        </w:rPr>
        <w:sectPr w:rsidR="00A41715" w:rsidSect="00561006">
          <w:pgSz w:w="16840" w:h="11900" w:orient="landscape"/>
          <w:pgMar w:top="1134" w:right="1417" w:bottom="1134" w:left="851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Cs w:val="20"/>
        </w:rPr>
        <w:br w:type="textWrapping" w:clear="all"/>
      </w:r>
    </w:p>
    <w:p w14:paraId="5FFF40A9" w14:textId="77777777" w:rsidR="00A41715" w:rsidRPr="00640222" w:rsidRDefault="008D7D43" w:rsidP="00A41715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>S12</w:t>
      </w:r>
      <w:bookmarkStart w:id="0" w:name="_GoBack"/>
      <w:bookmarkEnd w:id="0"/>
      <w:r w:rsidR="00A41715">
        <w:rPr>
          <w:rFonts w:ascii="Times New Roman" w:hAnsi="Times New Roman" w:cs="Times New Roman"/>
          <w:b/>
          <w:bCs/>
          <w:szCs w:val="20"/>
        </w:rPr>
        <w:t>b Table</w:t>
      </w:r>
      <w:r w:rsidR="00A41715" w:rsidRPr="00640222">
        <w:rPr>
          <w:rFonts w:ascii="Times New Roman" w:hAnsi="Times New Roman" w:cs="Times New Roman"/>
          <w:b/>
          <w:bCs/>
          <w:szCs w:val="20"/>
        </w:rPr>
        <w:t xml:space="preserve">. </w:t>
      </w:r>
      <w:proofErr w:type="gramStart"/>
      <w:r w:rsidR="00A41715" w:rsidRPr="00640222">
        <w:rPr>
          <w:rFonts w:ascii="Times New Roman" w:hAnsi="Times New Roman" w:cs="Times New Roman"/>
          <w:b/>
        </w:rPr>
        <w:t>Evaluation of the Quality of Evidence Using GRADE Framework for Dropout at the End of Treatment.</w:t>
      </w:r>
      <w:proofErr w:type="gramEnd"/>
    </w:p>
    <w:tbl>
      <w:tblPr>
        <w:tblW w:w="14885" w:type="dxa"/>
        <w:tblInd w:w="-3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0"/>
        <w:gridCol w:w="678"/>
        <w:gridCol w:w="1232"/>
        <w:gridCol w:w="1774"/>
        <w:gridCol w:w="672"/>
        <w:gridCol w:w="967"/>
        <w:gridCol w:w="518"/>
        <w:gridCol w:w="1047"/>
        <w:gridCol w:w="409"/>
        <w:gridCol w:w="1032"/>
        <w:gridCol w:w="526"/>
        <w:gridCol w:w="1113"/>
        <w:gridCol w:w="1917"/>
      </w:tblGrid>
      <w:tr w:rsidR="00A41715" w:rsidRPr="00640222" w14:paraId="41E2C8E0" w14:textId="77777777" w:rsidTr="0044685B">
        <w:trPr>
          <w:trHeight w:val="300"/>
        </w:trPr>
        <w:tc>
          <w:tcPr>
            <w:tcW w:w="3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076F9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Comparison</w:t>
            </w:r>
          </w:p>
        </w:tc>
        <w:tc>
          <w:tcPr>
            <w:tcW w:w="19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117A8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Study Limitations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62C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Imprecision</w:t>
            </w:r>
          </w:p>
        </w:tc>
        <w:tc>
          <w:tcPr>
            <w:tcW w:w="16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AF82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Heterogeneity</w:t>
            </w:r>
          </w:p>
        </w:tc>
        <w:tc>
          <w:tcPr>
            <w:tcW w:w="156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DFEA7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Incoherence</w:t>
            </w: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F1F6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Indirectness</w:t>
            </w:r>
          </w:p>
        </w:tc>
        <w:tc>
          <w:tcPr>
            <w:tcW w:w="1639" w:type="dxa"/>
            <w:gridSpan w:val="2"/>
            <w:tcBorders>
              <w:bottom w:val="single" w:sz="4" w:space="0" w:color="auto"/>
            </w:tcBorders>
            <w:vAlign w:val="center"/>
          </w:tcPr>
          <w:p w14:paraId="4CB4072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Publication bias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vAlign w:val="center"/>
          </w:tcPr>
          <w:p w14:paraId="3184775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Confidence in OR for abstinence</w:t>
            </w:r>
          </w:p>
        </w:tc>
      </w:tr>
      <w:tr w:rsidR="00A41715" w:rsidRPr="00640222" w14:paraId="43FBBB7F" w14:textId="77777777" w:rsidTr="0044685B">
        <w:trPr>
          <w:trHeight w:val="300"/>
        </w:trPr>
        <w:tc>
          <w:tcPr>
            <w:tcW w:w="3678" w:type="dxa"/>
            <w:gridSpan w:val="2"/>
            <w:shd w:val="pct12" w:color="auto" w:fill="auto"/>
            <w:noWrap/>
            <w:vAlign w:val="bottom"/>
            <w:hideMark/>
          </w:tcPr>
          <w:p w14:paraId="344120C7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ixed evidence</w:t>
            </w:r>
          </w:p>
        </w:tc>
        <w:tc>
          <w:tcPr>
            <w:tcW w:w="1232" w:type="dxa"/>
            <w:shd w:val="pct12" w:color="auto" w:fill="auto"/>
            <w:noWrap/>
            <w:vAlign w:val="bottom"/>
            <w:hideMark/>
          </w:tcPr>
          <w:p w14:paraId="41933F3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46" w:type="dxa"/>
            <w:gridSpan w:val="2"/>
            <w:shd w:val="pct12" w:color="auto" w:fill="auto"/>
            <w:noWrap/>
            <w:vAlign w:val="bottom"/>
            <w:hideMark/>
          </w:tcPr>
          <w:p w14:paraId="48EE1C4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85" w:type="dxa"/>
            <w:gridSpan w:val="2"/>
            <w:shd w:val="pct12" w:color="auto" w:fill="auto"/>
            <w:noWrap/>
            <w:vAlign w:val="bottom"/>
            <w:hideMark/>
          </w:tcPr>
          <w:p w14:paraId="71BF485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56" w:type="dxa"/>
            <w:gridSpan w:val="2"/>
            <w:shd w:val="pct12" w:color="auto" w:fill="auto"/>
            <w:noWrap/>
            <w:vAlign w:val="bottom"/>
            <w:hideMark/>
          </w:tcPr>
          <w:p w14:paraId="5248656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58" w:type="dxa"/>
            <w:gridSpan w:val="2"/>
            <w:shd w:val="pct12" w:color="auto" w:fill="auto"/>
            <w:noWrap/>
            <w:vAlign w:val="bottom"/>
            <w:hideMark/>
          </w:tcPr>
          <w:p w14:paraId="3E6670FD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13" w:type="dxa"/>
            <w:shd w:val="pct12" w:color="auto" w:fill="auto"/>
          </w:tcPr>
          <w:p w14:paraId="7B097492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17" w:type="dxa"/>
            <w:shd w:val="pct12" w:color="auto" w:fill="auto"/>
            <w:vAlign w:val="bottom"/>
          </w:tcPr>
          <w:p w14:paraId="34C9FD00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A41715" w:rsidRPr="00640222" w14:paraId="0027C8C6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B54D07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2-Step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BT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6FCDB96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424E4DE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51106F3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7E875CF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2A0603E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43CFF00F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1B394C10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475FF668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14E07E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2-Step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SEPT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7993118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1A15192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36720159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4EAA7E8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7DC61BD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342837BE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05EF4613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oderate</w:t>
            </w:r>
          </w:p>
        </w:tc>
      </w:tr>
      <w:tr w:rsidR="00A41715" w:rsidRPr="00640222" w14:paraId="49508795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77CD3C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2-Step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TAU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1AD4D3D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71CF4CB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38C0285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3ED822EA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04C04347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5EE1AD38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12BF208D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77A0B73F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316E281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BT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M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6A0590DD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72934E31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182B9AD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5BDF4F37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20EEE48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07C19F9B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2A14B641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oderate</w:t>
            </w:r>
          </w:p>
        </w:tc>
      </w:tr>
      <w:tr w:rsidR="00A41715" w:rsidRPr="00640222" w14:paraId="281F13BB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BA2F1B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BT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M+CBT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651F967A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07DCAB8D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37AE02E9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29B2717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3DB70339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31036F42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6BD010BD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oderate</w:t>
            </w:r>
          </w:p>
        </w:tc>
      </w:tr>
      <w:tr w:rsidR="00A41715" w:rsidRPr="00640222" w14:paraId="69322059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B44A428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BT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RA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235A675A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Major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5E3BB2D9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33490FCA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14EF93E0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4608A389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54768A39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62A1832C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Very low</w:t>
            </w:r>
          </w:p>
        </w:tc>
      </w:tr>
      <w:tr w:rsidR="00A41715" w:rsidRPr="00640222" w14:paraId="36B3B8FC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30FEFB7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BT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MBT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556C233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Major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308F9F6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10E291D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5F0124F7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49F4055A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317E1D92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4E4135A4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Very low</w:t>
            </w:r>
          </w:p>
        </w:tc>
      </w:tr>
      <w:tr w:rsidR="00A41715" w:rsidRPr="00640222" w14:paraId="7552A5F4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7CC5E4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BT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NCR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664AD078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Major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5F2C6847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45A9601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0DD7DBE0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2D1AD67A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79A2BF56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73934F35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Very low</w:t>
            </w:r>
          </w:p>
        </w:tc>
      </w:tr>
      <w:tr w:rsidR="00A41715" w:rsidRPr="00640222" w14:paraId="2A926631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7EB56BA9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BT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SEPT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10F03380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69F467C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603E128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485AECE9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633F953D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194D22E6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3F408DF2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oderate</w:t>
            </w:r>
          </w:p>
        </w:tc>
      </w:tr>
      <w:tr w:rsidR="00A41715" w:rsidRPr="00640222" w14:paraId="68453CBD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D67212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BT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TAU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086F5CE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334B3F2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68C2174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7903D867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2391F0EA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30D40079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5022F607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7AAD7008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3380277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M+CBT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56C366F8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Major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21522CD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688EC111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4791934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36CBC610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427A214A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625BE6AD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Very low</w:t>
            </w:r>
          </w:p>
        </w:tc>
      </w:tr>
      <w:tr w:rsidR="00A41715" w:rsidRPr="00640222" w14:paraId="52D7EAE0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AAFE667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M+CRA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7926F53A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669A9CEB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5482BE1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36C410BD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1AC2F0F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43A2E017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5A7B9A36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195CEFDF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05A645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NCR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66C977E9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Major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5A0A18F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506C5DB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6855540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2C869DF7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4366D064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5A5566FD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Very low</w:t>
            </w:r>
          </w:p>
        </w:tc>
      </w:tr>
      <w:tr w:rsidR="00A41715" w:rsidRPr="00640222" w14:paraId="0F61D68B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D6B106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TAU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2F6244A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67F145D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2E11FEC9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0368342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4FA5421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11E52D3F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200588E7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oderate</w:t>
            </w:r>
          </w:p>
        </w:tc>
      </w:tr>
      <w:tr w:rsidR="00A41715" w:rsidRPr="00640222" w14:paraId="7C64CAD4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3770570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+12-Step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M+CRA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6BC895A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Major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0921A17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6A3B8FC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0A074DFD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5547991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36C8A0FB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49D49BAB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Very low</w:t>
            </w:r>
          </w:p>
        </w:tc>
      </w:tr>
      <w:tr w:rsidR="00A41715" w:rsidRPr="00640222" w14:paraId="49F8D6FC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1C633C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+12-Step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NCR+12-Step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6BBE4B5D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Major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7E5E0D57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7932CBC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2CC1416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0CF7D73B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1B08A3BD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357E5111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Very low</w:t>
            </w:r>
          </w:p>
        </w:tc>
      </w:tr>
      <w:tr w:rsidR="00A41715" w:rsidRPr="00640222" w14:paraId="7F53F950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A5C6B4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+12-Step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NCR+CRA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768C1B37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Major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77FD156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432BC798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0194F9B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4B3BF59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56493FC1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531FA043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Very low</w:t>
            </w:r>
          </w:p>
        </w:tc>
      </w:tr>
      <w:tr w:rsidR="00A41715" w:rsidRPr="00640222" w14:paraId="3B89AC80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53905D22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+CBT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NCR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6451D0EB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Major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31C8B2F8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7B86A7A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77DA065B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0232D1DD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72A9C80D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766C807A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Very low</w:t>
            </w:r>
          </w:p>
        </w:tc>
      </w:tr>
      <w:tr w:rsidR="00A41715" w:rsidRPr="00640222" w14:paraId="655D3D01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BAB7EC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+CRA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RA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6D2C18D8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Major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4FC2144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63909A5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3D7EF94A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4B2E705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4F996984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4B71BC9A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Very low</w:t>
            </w:r>
          </w:p>
        </w:tc>
      </w:tr>
      <w:tr w:rsidR="00A41715" w:rsidRPr="00640222" w14:paraId="238D8C78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4FA4021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+CRA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NCR+12-Step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4F7B19FD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Major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40A0DD3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765487A9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23E54D11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2ECA4398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208FDD76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4A2FB708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Very low</w:t>
            </w:r>
          </w:p>
        </w:tc>
      </w:tr>
      <w:tr w:rsidR="00A41715" w:rsidRPr="00640222" w14:paraId="14ABA718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085293EA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+CRA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NCR+CRA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630133F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Major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4032D71B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7972FAE0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4B0F5BE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2746C3B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60CEAF19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742042B2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Very low</w:t>
            </w:r>
          </w:p>
        </w:tc>
      </w:tr>
      <w:tr w:rsidR="00A41715" w:rsidRPr="00640222" w14:paraId="55C01300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836041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+CRA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TAU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6B477497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2F50B25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45D60287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3E2BCFDB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31D1E418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5C2836E5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0DCEE8A7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High</w:t>
            </w:r>
          </w:p>
        </w:tc>
      </w:tr>
      <w:tr w:rsidR="00A41715" w:rsidRPr="00640222" w14:paraId="02AB0FB7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4A5DA0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MBT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TAU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29A99E5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Major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6B2BABF1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05703BE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3DB7EB3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53C7309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1BA0C124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011E4E36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Very low</w:t>
            </w:r>
          </w:p>
        </w:tc>
      </w:tr>
      <w:tr w:rsidR="00A41715" w:rsidRPr="00640222" w14:paraId="1662596D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7786856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NCR+12-Step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NCR+CRA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7EB8559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Major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00B81737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315F439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2EB1C570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74F0322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3DC0661C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191A05EF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Very low</w:t>
            </w:r>
          </w:p>
        </w:tc>
      </w:tr>
      <w:tr w:rsidR="00A41715" w:rsidRPr="00640222" w14:paraId="7F5BF19F" w14:textId="77777777" w:rsidTr="0044685B">
        <w:trPr>
          <w:trHeight w:val="300"/>
        </w:trPr>
        <w:tc>
          <w:tcPr>
            <w:tcW w:w="3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5588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SEPT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TAU</w:t>
            </w:r>
          </w:p>
        </w:tc>
        <w:tc>
          <w:tcPr>
            <w:tcW w:w="19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1F51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4942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6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C32DB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56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D92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355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tcBorders>
              <w:bottom w:val="single" w:sz="4" w:space="0" w:color="auto"/>
            </w:tcBorders>
            <w:vAlign w:val="bottom"/>
          </w:tcPr>
          <w:p w14:paraId="2434F65E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vAlign w:val="bottom"/>
          </w:tcPr>
          <w:p w14:paraId="1EDC2AA0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50A217A2" w14:textId="77777777" w:rsidTr="0044685B">
        <w:trPr>
          <w:trHeight w:val="300"/>
        </w:trPr>
        <w:tc>
          <w:tcPr>
            <w:tcW w:w="3678" w:type="dxa"/>
            <w:gridSpan w:val="2"/>
            <w:shd w:val="pct12" w:color="auto" w:fill="auto"/>
            <w:noWrap/>
            <w:vAlign w:val="bottom"/>
            <w:hideMark/>
          </w:tcPr>
          <w:p w14:paraId="05515521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Indirect evidence</w:t>
            </w:r>
          </w:p>
        </w:tc>
        <w:tc>
          <w:tcPr>
            <w:tcW w:w="1232" w:type="dxa"/>
            <w:shd w:val="pct12" w:color="auto" w:fill="auto"/>
            <w:noWrap/>
            <w:vAlign w:val="bottom"/>
            <w:hideMark/>
          </w:tcPr>
          <w:p w14:paraId="1C3B89EA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46" w:type="dxa"/>
            <w:gridSpan w:val="2"/>
            <w:shd w:val="pct12" w:color="auto" w:fill="auto"/>
            <w:noWrap/>
            <w:vAlign w:val="bottom"/>
            <w:hideMark/>
          </w:tcPr>
          <w:p w14:paraId="33268EF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85" w:type="dxa"/>
            <w:gridSpan w:val="2"/>
            <w:shd w:val="pct12" w:color="auto" w:fill="auto"/>
            <w:noWrap/>
            <w:vAlign w:val="bottom"/>
            <w:hideMark/>
          </w:tcPr>
          <w:p w14:paraId="69470247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56" w:type="dxa"/>
            <w:gridSpan w:val="2"/>
            <w:shd w:val="pct12" w:color="auto" w:fill="auto"/>
            <w:noWrap/>
            <w:vAlign w:val="bottom"/>
            <w:hideMark/>
          </w:tcPr>
          <w:p w14:paraId="642F3D40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58" w:type="dxa"/>
            <w:gridSpan w:val="2"/>
            <w:shd w:val="pct12" w:color="auto" w:fill="auto"/>
            <w:noWrap/>
            <w:vAlign w:val="bottom"/>
            <w:hideMark/>
          </w:tcPr>
          <w:p w14:paraId="034DA9D4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13" w:type="dxa"/>
            <w:shd w:val="pct12" w:color="auto" w:fill="auto"/>
          </w:tcPr>
          <w:p w14:paraId="5578DADE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17" w:type="dxa"/>
            <w:shd w:val="pct12" w:color="auto" w:fill="auto"/>
            <w:vAlign w:val="bottom"/>
          </w:tcPr>
          <w:p w14:paraId="187160FA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A41715" w:rsidRPr="00640222" w14:paraId="43876891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75718042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2-Step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M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1E525F1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59169340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521BEA4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13F83C9B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3539B55D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01EF8D53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5E0D6924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oderate</w:t>
            </w:r>
          </w:p>
        </w:tc>
      </w:tr>
      <w:tr w:rsidR="00A41715" w:rsidRPr="00640222" w14:paraId="7F89BFD4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3CC34F07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2-Step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M+12-Step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2BBB9CE8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577F3032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4568C5A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5F74840B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13FA800D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0C0F3556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3E7DEA13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3A547B78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2911B8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2-Step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M+CBT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73DAF40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31D05110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1FC2A65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0974DF3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63A3A82D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1877C1D5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4553C90B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1A07ACA7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5611879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2-Step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M+CRA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798B2290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69B9DA6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19FDB25D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34B04BB0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6A5477BA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4581FDC6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26F181A7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oderate</w:t>
            </w:r>
          </w:p>
        </w:tc>
      </w:tr>
      <w:tr w:rsidR="00A41715" w:rsidRPr="00640222" w14:paraId="78B8992A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337732F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2-Step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RA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7EEC408B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4875018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4BC809E2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542FF047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4E21B11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7D932B92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11FB820B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oderate</w:t>
            </w:r>
          </w:p>
        </w:tc>
      </w:tr>
      <w:tr w:rsidR="00A41715" w:rsidRPr="00640222" w14:paraId="55213CBC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5CD8D0C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2-Step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MBT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04CF1BB9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1867341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4A47274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26BBD552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0EF3798B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2D8A794D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345C5478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0224CE4F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7723DA8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2-Step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NCR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35834BE7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0903B54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6E4D84BB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2EE9FF62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61F71968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5F969D92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3027CE5F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0A705167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590B5E3A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2-Step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NCR+12-Step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242AB36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15309F0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05529782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4C8B0B4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0D3C6D5A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623BBEE7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2917A060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1B7FA63F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1EF9DA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2-Step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NCR+CRA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3080FE12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5F9FB48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0CDE986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5288B78D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61F66ECB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46054207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52C2F00B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194DBA8F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0B1986F9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BT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M+12-Step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6D5BA7E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7044C0D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18A6472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3E05722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71F9E03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1A1C97B2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55F4542A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4CDDAC6F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55FAB79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BT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M+CRA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0E632708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0CDD105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17C8701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7F80C259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09ACBFA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434226B1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5BD31BC8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209FA3FE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F2D03ED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BT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NCR+12-Step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2CFC80A1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6DDF58C2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2C5CF421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050E4DF7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10D1A42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5592E7BF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7FD16F16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508AC450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7630AA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BT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NCR+CRA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1D9BCE02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7D3ADE71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56748C5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50389FAD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275280E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2328A5BE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696B32DA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69D1BB3E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769A193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M+12-Step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10C618E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1AB5A870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460BA0B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47213FA8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6193EC31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02D8FDAE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5988A293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604805C0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E09223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RA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2F71CEDA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3C19503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32284C91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4F0E1BA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6B48ED9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67CF1AE8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0F4835E3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70FE8FA5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611911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MBT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2AF8AA67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20ADF2F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4C4F5E8D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1BEB191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252F8232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2AA27A07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36302B6C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61810B1F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70D99CBB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NCR+12-Step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675EB26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36F039F2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38EBC8CA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4882B8F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59FF7FF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39DC7667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59B72130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18F6E169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E94988D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NCR+CRA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15AD2F78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3002C4B1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754099A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4A54B12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2E1E0D0D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51E76F4F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36A5FD65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55FA7CD7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52324B31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SEPT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6E7B6CAB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1004BC1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20B1258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46F8D3ED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52E713E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05F422FF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01EF5773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oderate</w:t>
            </w:r>
          </w:p>
        </w:tc>
      </w:tr>
      <w:tr w:rsidR="00A41715" w:rsidRPr="00640222" w14:paraId="7DD2AC13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05942871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+12-Step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M+CBT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1FE0237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74BE1AD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3C19BA2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42071540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24C7231A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069A50AD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6915A11C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2AFC68B4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6204D3D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+12-Step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RA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703FEC3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Major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5F559F4B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72CCEBC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3A7DB12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0301A47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71105D9F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1BE49387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Very low</w:t>
            </w:r>
          </w:p>
        </w:tc>
      </w:tr>
      <w:tr w:rsidR="00A41715" w:rsidRPr="00640222" w14:paraId="475E8852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30497FE2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+12-Step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MBT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0EBBC750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Major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54DA031B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4AB601B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436DB52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62CC99C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5E3428A1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12079151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Very low</w:t>
            </w:r>
          </w:p>
        </w:tc>
      </w:tr>
      <w:tr w:rsidR="00A41715" w:rsidRPr="00640222" w14:paraId="38D1476D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0A09EF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+12-Step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NCR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7CFF0FCA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Major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600DC31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0B01922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5650013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564B4CC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21CE7306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081F6E25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Very low</w:t>
            </w:r>
          </w:p>
        </w:tc>
      </w:tr>
      <w:tr w:rsidR="00A41715" w:rsidRPr="00640222" w14:paraId="061BFCDA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FADED19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+12-Step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SEPT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5E6DC361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33ED3E4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2F7ADBB2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174B147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365C8959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170DE1B1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0A980C49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2903F060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7ABFF0BD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+12-Step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TAU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30836FA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3D604B2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322F7141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6118A7E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09EE01D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0ACA56ED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0F757B32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12BE2098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7296A18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+CBT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M+CRA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2AD7DEA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3686896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62515C1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66463F2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2FF2D8B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127010B7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703DED1B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7BA90F17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2F51D6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+CBT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RA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30756BA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23B0D0B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51431860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160B014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3F3DCC6D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40D84930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447C9D3D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Very low</w:t>
            </w:r>
          </w:p>
        </w:tc>
      </w:tr>
      <w:tr w:rsidR="00A41715" w:rsidRPr="00640222" w14:paraId="4715BA0C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FB4CEB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+CBT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MBT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766AB83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7729F43D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1F8BB57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4DBE0A1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0E972A52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583F4435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0E289CD8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7CF7CC94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78F4550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+CBT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NCR+12-Step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3E62D791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70F4B6C8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7715001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7BB0EEFB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4DCD0CCB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4E709A17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50D45619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1032B21F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9703F41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+CBT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NCR+CRA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72377342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544D923A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3EEFA099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09F0EC2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7AA003C1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67BD0BC8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5A79DD7C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078F3A6E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03E7FB19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+CBT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SEPT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7598AB8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7CF90B6B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7937FCA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73E5A64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4C29EB5B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7F36E6FC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78484515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oderate</w:t>
            </w:r>
          </w:p>
        </w:tc>
      </w:tr>
      <w:tr w:rsidR="00A41715" w:rsidRPr="00640222" w14:paraId="7DA1A313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CC154E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+CBT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TAU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3FE395B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18F4296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69E47781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7CC98712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5A4FBD5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4020947E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3CED7B58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Very low</w:t>
            </w:r>
          </w:p>
        </w:tc>
      </w:tr>
      <w:tr w:rsidR="00A41715" w:rsidRPr="00640222" w14:paraId="1698AF41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3CFA1460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+CRA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MBT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60EC861B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6CE1B4D7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29E37FB0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17A645DA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60D27789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0540BD95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1FB5A571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oderate</w:t>
            </w:r>
          </w:p>
        </w:tc>
      </w:tr>
      <w:tr w:rsidR="00A41715" w:rsidRPr="00640222" w14:paraId="2808AD86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7A8803D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+CRA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NCR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4F09186A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2AFA805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671A374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73C8CA42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790429C7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2FC3B566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0212D882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635DB994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FF5AD4B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M+CRA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SEPT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3F060F41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668417F0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74973E88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6946DA4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5E307470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03EFD1B2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224C4773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4E8B5CDF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DA5427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RA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MBT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67F30DE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Major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7268D50B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3AC1F272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3D7EC52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435F06F2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2F9A4336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4C114B87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Very low</w:t>
            </w:r>
          </w:p>
        </w:tc>
      </w:tr>
      <w:tr w:rsidR="00A41715" w:rsidRPr="00640222" w14:paraId="6DD32A71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5376C741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RA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NCR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0EC6E63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7F7A0758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0778AC7D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3B7DF21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69BCCBB8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0AE0459D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58DB3D80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65A7F243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5910342D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RA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NCR+12-Step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5DAE776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Major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0927176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3BB9058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44171B90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45892A4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3A27736E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16841F0D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Very low</w:t>
            </w:r>
          </w:p>
        </w:tc>
      </w:tr>
      <w:tr w:rsidR="00A41715" w:rsidRPr="00640222" w14:paraId="330FA06A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7705EB8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RA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NCR+CRA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392A59B0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Major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28BF8A48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5728C1B9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519CC0A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0598B15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4DD77606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5DD798D9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Very low</w:t>
            </w:r>
          </w:p>
        </w:tc>
      </w:tr>
      <w:tr w:rsidR="00A41715" w:rsidRPr="00640222" w14:paraId="62894B5B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7989C557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RA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SEPT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35649BB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6FB6476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3EDDC2F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5C8D261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2DFC2311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3CDA18AB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15F13BA1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13ED2488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81CC0EB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RA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TAU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1221CF91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3624992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351394A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4B3B9D32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490A53AA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2C388C0F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1061D320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0F85DC4C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0B9F27D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MBT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NCR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73C7F99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59BEB5D9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04533541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072EB5EA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2605876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3D29745B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7A61A863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Very low</w:t>
            </w:r>
          </w:p>
        </w:tc>
      </w:tr>
      <w:tr w:rsidR="00A41715" w:rsidRPr="00640222" w14:paraId="1F53E57A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D610CA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MBT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NCR+12-Step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2F30241D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Major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64E6292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6CC594FB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72F15CE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30856C79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099F291D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39F8F821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Very low</w:t>
            </w:r>
          </w:p>
        </w:tc>
      </w:tr>
      <w:tr w:rsidR="00A41715" w:rsidRPr="00640222" w14:paraId="0575E016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70974AD7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MBT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NCR+CRA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771F0BEB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Major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7D19334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4AD0FCD7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4E809A0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36A2A550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18ACB792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350B16C9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Very low</w:t>
            </w:r>
          </w:p>
        </w:tc>
      </w:tr>
      <w:tr w:rsidR="00A41715" w:rsidRPr="00640222" w14:paraId="115F64D1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6224EE9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MBT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SEPT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3D3A0CD9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770BB041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16759C2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38F39B32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749594A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297462B9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70FC1285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30F31496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3AB5A01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NCR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NCR+12-Step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2FA8950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Major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716B18D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34A5F43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5D9777BD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16D9749D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2F5B748B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6292B33D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Very low</w:t>
            </w:r>
          </w:p>
        </w:tc>
      </w:tr>
      <w:tr w:rsidR="00A41715" w:rsidRPr="00640222" w14:paraId="746AA8B6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786987C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NCR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NCR+CRA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038A832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73D57ED9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60704051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4D605C6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04C6F59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5FC7EDC7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13F9E248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36568AE8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3AD7560A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NCR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SEPT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720C844A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653BEFB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4768EC0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1F3344CD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0CE31CC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7FD4C461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207EAA43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1F5275FB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311BB37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NCR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TAU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0EC06CCB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071A60B2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19FC41F1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7D7A73A5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5DB36A8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470A213F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6AAA38D0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521613E7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3984DFA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NCR+12-Step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SEPT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398599E2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556D491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5C9AF1D1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3F3BCAA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73DB09F7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351A2EA2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487BD7E4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5FEC2F70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34066919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NCR+12-Step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TAU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74FAB84C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517D421B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4D5DE172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259EB1E0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541AA19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1CB5CEB6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05C7E015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5948492D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02E4C32B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NCR+CRA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SEPT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1D1FF62E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6E3406F8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5CFC5B24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58416871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60509443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0E54A6AF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608B40F8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  <w:tr w:rsidR="00A41715" w:rsidRPr="00640222" w14:paraId="125C68A9" w14:textId="77777777" w:rsidTr="0044685B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52C3071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NCR+CRA </w:t>
            </w:r>
            <w:proofErr w:type="spellStart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vs</w:t>
            </w:r>
            <w:proofErr w:type="spellEnd"/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TAU</w:t>
            </w:r>
          </w:p>
        </w:tc>
        <w:tc>
          <w:tcPr>
            <w:tcW w:w="1910" w:type="dxa"/>
            <w:gridSpan w:val="2"/>
            <w:shd w:val="clear" w:color="auto" w:fill="auto"/>
            <w:noWrap/>
            <w:vAlign w:val="bottom"/>
            <w:hideMark/>
          </w:tcPr>
          <w:p w14:paraId="4B4B4ADF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Some concer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22843577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me</w:t>
            </w: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ncerns</w:t>
            </w:r>
          </w:p>
        </w:tc>
        <w:tc>
          <w:tcPr>
            <w:tcW w:w="1639" w:type="dxa"/>
            <w:gridSpan w:val="2"/>
            <w:shd w:val="clear" w:color="auto" w:fill="auto"/>
            <w:noWrap/>
            <w:vAlign w:val="bottom"/>
            <w:hideMark/>
          </w:tcPr>
          <w:p w14:paraId="4503D1A6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565" w:type="dxa"/>
            <w:gridSpan w:val="2"/>
            <w:shd w:val="clear" w:color="auto" w:fill="auto"/>
            <w:noWrap/>
            <w:vAlign w:val="bottom"/>
            <w:hideMark/>
          </w:tcPr>
          <w:p w14:paraId="3E8EA8B8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01EB6567" w14:textId="77777777" w:rsidR="00A41715" w:rsidRPr="00640222" w:rsidRDefault="00A41715" w:rsidP="0044685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No concerns</w:t>
            </w:r>
          </w:p>
        </w:tc>
        <w:tc>
          <w:tcPr>
            <w:tcW w:w="1639" w:type="dxa"/>
            <w:gridSpan w:val="2"/>
            <w:vAlign w:val="bottom"/>
          </w:tcPr>
          <w:p w14:paraId="3E9DC9A1" w14:textId="77777777" w:rsidR="00A41715" w:rsidRPr="00640222" w:rsidRDefault="00A41715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40222">
              <w:rPr>
                <w:rFonts w:ascii="Times New Roman" w:eastAsia="Times New Roman" w:hAnsi="Times New Roman" w:cs="Times New Roman"/>
                <w:color w:val="000000"/>
                <w:sz w:val="22"/>
              </w:rPr>
              <w:t>Undetected</w:t>
            </w:r>
          </w:p>
        </w:tc>
        <w:tc>
          <w:tcPr>
            <w:tcW w:w="1917" w:type="dxa"/>
            <w:vAlign w:val="bottom"/>
          </w:tcPr>
          <w:p w14:paraId="464CFB95" w14:textId="77777777" w:rsidR="00A41715" w:rsidRPr="000E49F5" w:rsidRDefault="00A41715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E49F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</w:tr>
    </w:tbl>
    <w:p w14:paraId="7E27D396" w14:textId="77777777" w:rsidR="00A41715" w:rsidRDefault="00A41715" w:rsidP="00A41715"/>
    <w:p w14:paraId="58ED2A89" w14:textId="77777777" w:rsidR="00A41715" w:rsidRDefault="00A41715" w:rsidP="00A41715"/>
    <w:p w14:paraId="1D85AC27" w14:textId="77777777" w:rsidR="00967D58" w:rsidRDefault="00967D58"/>
    <w:sectPr w:rsidR="00967D58" w:rsidSect="00A41715">
      <w:pgSz w:w="16840" w:h="11900" w:orient="landscape"/>
      <w:pgMar w:top="426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E4685"/>
    <w:multiLevelType w:val="hybridMultilevel"/>
    <w:tmpl w:val="4CFA65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6E691C"/>
    <w:multiLevelType w:val="hybridMultilevel"/>
    <w:tmpl w:val="EBE2D0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E67359"/>
    <w:multiLevelType w:val="hybridMultilevel"/>
    <w:tmpl w:val="B0D457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B62C72"/>
    <w:multiLevelType w:val="hybridMultilevel"/>
    <w:tmpl w:val="F28ED0A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515135"/>
    <w:multiLevelType w:val="multilevel"/>
    <w:tmpl w:val="392E2A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2D9315D"/>
    <w:multiLevelType w:val="hybridMultilevel"/>
    <w:tmpl w:val="85C081D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A56F91"/>
    <w:multiLevelType w:val="hybridMultilevel"/>
    <w:tmpl w:val="CEEE169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1864ED"/>
    <w:multiLevelType w:val="multilevel"/>
    <w:tmpl w:val="2A9620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03E1243"/>
    <w:multiLevelType w:val="hybridMultilevel"/>
    <w:tmpl w:val="93EC5F7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47D0284"/>
    <w:multiLevelType w:val="hybridMultilevel"/>
    <w:tmpl w:val="DEE0E44A"/>
    <w:lvl w:ilvl="0" w:tplc="8646933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  <w:szCs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A01910"/>
    <w:multiLevelType w:val="hybridMultilevel"/>
    <w:tmpl w:val="5F34DD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760C3D"/>
    <w:multiLevelType w:val="multilevel"/>
    <w:tmpl w:val="0410001D"/>
    <w:numStyleLink w:val="Stile2"/>
  </w:abstractNum>
  <w:abstractNum w:abstractNumId="12">
    <w:nsid w:val="2B870FB3"/>
    <w:multiLevelType w:val="hybridMultilevel"/>
    <w:tmpl w:val="F920C7A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C1D1E14"/>
    <w:multiLevelType w:val="hybridMultilevel"/>
    <w:tmpl w:val="342CF7AC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320D564C"/>
    <w:multiLevelType w:val="hybridMultilevel"/>
    <w:tmpl w:val="B35A297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4096945"/>
    <w:multiLevelType w:val="hybridMultilevel"/>
    <w:tmpl w:val="F5B246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5D327C6"/>
    <w:multiLevelType w:val="hybridMultilevel"/>
    <w:tmpl w:val="E56A8F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99A0908"/>
    <w:multiLevelType w:val="multilevel"/>
    <w:tmpl w:val="732E05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3B420F0C"/>
    <w:multiLevelType w:val="hybridMultilevel"/>
    <w:tmpl w:val="FE5A6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E668C2"/>
    <w:multiLevelType w:val="hybridMultilevel"/>
    <w:tmpl w:val="CD96AB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CEC3E36"/>
    <w:multiLevelType w:val="hybridMultilevel"/>
    <w:tmpl w:val="1E10B0D6"/>
    <w:lvl w:ilvl="0" w:tplc="EAC42498">
      <w:start w:val="1"/>
      <w:numFmt w:val="decimal"/>
      <w:lvlText w:val="%1."/>
      <w:lvlJc w:val="left"/>
      <w:pPr>
        <w:ind w:left="1506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>
    <w:nsid w:val="51904D08"/>
    <w:multiLevelType w:val="hybridMultilevel"/>
    <w:tmpl w:val="D8641E6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4A91B52"/>
    <w:multiLevelType w:val="hybridMultilevel"/>
    <w:tmpl w:val="9CFAA3A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80A428B"/>
    <w:multiLevelType w:val="hybridMultilevel"/>
    <w:tmpl w:val="3FE0C8D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4F07D5"/>
    <w:multiLevelType w:val="multilevel"/>
    <w:tmpl w:val="6DEA1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91C5F36"/>
    <w:multiLevelType w:val="multilevel"/>
    <w:tmpl w:val="7A0A31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9D927C2"/>
    <w:multiLevelType w:val="hybridMultilevel"/>
    <w:tmpl w:val="0FEC52D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B43566D"/>
    <w:multiLevelType w:val="hybridMultilevel"/>
    <w:tmpl w:val="AA8AE1E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D9E3029"/>
    <w:multiLevelType w:val="hybridMultilevel"/>
    <w:tmpl w:val="AE74205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212067D"/>
    <w:multiLevelType w:val="hybridMultilevel"/>
    <w:tmpl w:val="1D9EBB1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48164B4"/>
    <w:multiLevelType w:val="multilevel"/>
    <w:tmpl w:val="3EA810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692F79A7"/>
    <w:multiLevelType w:val="multilevel"/>
    <w:tmpl w:val="777E9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6DA3486C"/>
    <w:multiLevelType w:val="multilevel"/>
    <w:tmpl w:val="114605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715E6787"/>
    <w:multiLevelType w:val="multilevel"/>
    <w:tmpl w:val="C3EE28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733918B4"/>
    <w:multiLevelType w:val="hybridMultilevel"/>
    <w:tmpl w:val="C1E03A4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6403742"/>
    <w:multiLevelType w:val="multilevel"/>
    <w:tmpl w:val="0410001D"/>
    <w:styleLink w:val="Stile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6">
    <w:nsid w:val="76BF5D15"/>
    <w:multiLevelType w:val="hybridMultilevel"/>
    <w:tmpl w:val="8BB8772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6C70F90"/>
    <w:multiLevelType w:val="hybridMultilevel"/>
    <w:tmpl w:val="CB8647E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79A1B50"/>
    <w:multiLevelType w:val="hybridMultilevel"/>
    <w:tmpl w:val="06928A8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8245A24"/>
    <w:multiLevelType w:val="hybridMultilevel"/>
    <w:tmpl w:val="0FCC7FF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CF514AE"/>
    <w:multiLevelType w:val="hybridMultilevel"/>
    <w:tmpl w:val="01FECA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33"/>
  </w:num>
  <w:num w:numId="3">
    <w:abstractNumId w:val="32"/>
  </w:num>
  <w:num w:numId="4">
    <w:abstractNumId w:val="7"/>
  </w:num>
  <w:num w:numId="5">
    <w:abstractNumId w:val="17"/>
  </w:num>
  <w:num w:numId="6">
    <w:abstractNumId w:val="4"/>
  </w:num>
  <w:num w:numId="7">
    <w:abstractNumId w:val="24"/>
  </w:num>
  <w:num w:numId="8">
    <w:abstractNumId w:val="31"/>
  </w:num>
  <w:num w:numId="9">
    <w:abstractNumId w:val="16"/>
  </w:num>
  <w:num w:numId="10">
    <w:abstractNumId w:val="29"/>
  </w:num>
  <w:num w:numId="11">
    <w:abstractNumId w:val="40"/>
  </w:num>
  <w:num w:numId="12">
    <w:abstractNumId w:val="34"/>
  </w:num>
  <w:num w:numId="13">
    <w:abstractNumId w:val="15"/>
  </w:num>
  <w:num w:numId="14">
    <w:abstractNumId w:val="2"/>
  </w:num>
  <w:num w:numId="15">
    <w:abstractNumId w:val="20"/>
  </w:num>
  <w:num w:numId="16">
    <w:abstractNumId w:val="6"/>
  </w:num>
  <w:num w:numId="17">
    <w:abstractNumId w:val="13"/>
  </w:num>
  <w:num w:numId="18">
    <w:abstractNumId w:val="35"/>
  </w:num>
  <w:num w:numId="19">
    <w:abstractNumId w:val="11"/>
    <w:lvlOverride w:ilvl="0">
      <w:lvl w:ilvl="0">
        <w:start w:val="1"/>
        <w:numFmt w:val="decimal"/>
        <w:lvlText w:val="%1)"/>
        <w:lvlJc w:val="left"/>
        <w:pPr>
          <w:ind w:left="360" w:hanging="360"/>
        </w:pPr>
        <w:rPr>
          <w:b/>
        </w:rPr>
      </w:lvl>
    </w:lvlOverride>
  </w:num>
  <w:num w:numId="20">
    <w:abstractNumId w:val="11"/>
    <w:lvlOverride w:ilvl="0">
      <w:lvl w:ilvl="0">
        <w:start w:val="1"/>
        <w:numFmt w:val="decimal"/>
        <w:lvlText w:val="%1)"/>
        <w:lvlJc w:val="left"/>
        <w:pPr>
          <w:ind w:left="360" w:hanging="360"/>
        </w:p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</w:lvl>
    </w:lvlOverride>
  </w:num>
  <w:num w:numId="21">
    <w:abstractNumId w:val="28"/>
  </w:num>
  <w:num w:numId="22">
    <w:abstractNumId w:val="27"/>
  </w:num>
  <w:num w:numId="23">
    <w:abstractNumId w:val="36"/>
  </w:num>
  <w:num w:numId="24">
    <w:abstractNumId w:val="5"/>
  </w:num>
  <w:num w:numId="25">
    <w:abstractNumId w:val="0"/>
  </w:num>
  <w:num w:numId="26">
    <w:abstractNumId w:val="38"/>
  </w:num>
  <w:num w:numId="27">
    <w:abstractNumId w:val="37"/>
  </w:num>
  <w:num w:numId="28">
    <w:abstractNumId w:val="22"/>
  </w:num>
  <w:num w:numId="29">
    <w:abstractNumId w:val="21"/>
  </w:num>
  <w:num w:numId="30">
    <w:abstractNumId w:val="19"/>
  </w:num>
  <w:num w:numId="31">
    <w:abstractNumId w:val="3"/>
  </w:num>
  <w:num w:numId="32">
    <w:abstractNumId w:val="10"/>
  </w:num>
  <w:num w:numId="33">
    <w:abstractNumId w:val="14"/>
  </w:num>
  <w:num w:numId="34">
    <w:abstractNumId w:val="8"/>
  </w:num>
  <w:num w:numId="35">
    <w:abstractNumId w:val="1"/>
  </w:num>
  <w:num w:numId="36">
    <w:abstractNumId w:val="39"/>
  </w:num>
  <w:num w:numId="37">
    <w:abstractNumId w:val="26"/>
  </w:num>
  <w:num w:numId="38">
    <w:abstractNumId w:val="12"/>
  </w:num>
  <w:num w:numId="39">
    <w:abstractNumId w:val="23"/>
  </w:num>
  <w:num w:numId="40">
    <w:abstractNumId w:val="9"/>
  </w:num>
  <w:num w:numId="41">
    <w:abstractNumId w:val="25"/>
  </w:num>
  <w:num w:numId="4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715"/>
    <w:rsid w:val="00433EBF"/>
    <w:rsid w:val="008D7D43"/>
    <w:rsid w:val="00967D58"/>
    <w:rsid w:val="00A41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64B55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41715"/>
  </w:style>
  <w:style w:type="paragraph" w:styleId="Titolo1">
    <w:name w:val="heading 1"/>
    <w:basedOn w:val="Normale"/>
    <w:next w:val="Normale"/>
    <w:link w:val="Titolo1Carattere"/>
    <w:uiPriority w:val="9"/>
    <w:qFormat/>
    <w:rsid w:val="00A4171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rsid w:val="00A41715"/>
    <w:pPr>
      <w:keepNext/>
      <w:keepLines/>
      <w:spacing w:before="120" w:after="120" w:line="480" w:lineRule="auto"/>
      <w:ind w:left="284" w:hanging="284"/>
      <w:contextualSpacing/>
      <w:jc w:val="both"/>
      <w:outlineLvl w:val="1"/>
    </w:pPr>
    <w:rPr>
      <w:rFonts w:ascii="Times" w:eastAsia="Calibri" w:hAnsi="Times" w:cs="Calibri"/>
      <w:b/>
      <w:i/>
      <w:color w:val="000000"/>
      <w:szCs w:val="36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A417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atterepredefinitoparagrafo"/>
    <w:link w:val="Titolo2"/>
    <w:rsid w:val="00A41715"/>
    <w:rPr>
      <w:rFonts w:ascii="Times" w:eastAsia="Calibri" w:hAnsi="Times" w:cs="Calibri"/>
      <w:b/>
      <w:i/>
      <w:color w:val="000000"/>
      <w:szCs w:val="36"/>
      <w:lang w:val="en-GB" w:eastAsia="en-US"/>
    </w:rPr>
  </w:style>
  <w:style w:type="paragraph" w:customStyle="1" w:styleId="Default">
    <w:name w:val="Default"/>
    <w:rsid w:val="00A41715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val="it-IT"/>
    </w:rPr>
  </w:style>
  <w:style w:type="table" w:styleId="Grigliatabella">
    <w:name w:val="Table Grid"/>
    <w:basedOn w:val="Tabellanormale"/>
    <w:uiPriority w:val="59"/>
    <w:rsid w:val="00A417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basedOn w:val="Caratterepredefinitoparagrafo"/>
    <w:uiPriority w:val="99"/>
    <w:unhideWhenUsed/>
    <w:rsid w:val="00A41715"/>
    <w:rPr>
      <w:color w:val="0000FF" w:themeColor="hyperlink"/>
      <w:u w:val="single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41715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41715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41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41715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41715"/>
    <w:rPr>
      <w:rFonts w:ascii="Lucida Grande" w:hAnsi="Lucida Grande" w:cs="Lucida Grande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A41715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41715"/>
  </w:style>
  <w:style w:type="paragraph" w:styleId="Pidipagina">
    <w:name w:val="footer"/>
    <w:basedOn w:val="Normale"/>
    <w:link w:val="PidipaginaCarattere"/>
    <w:uiPriority w:val="99"/>
    <w:unhideWhenUsed/>
    <w:rsid w:val="00A41715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41715"/>
  </w:style>
  <w:style w:type="paragraph" w:styleId="Paragrafoelenco">
    <w:name w:val="List Paragraph"/>
    <w:basedOn w:val="Normale"/>
    <w:uiPriority w:val="34"/>
    <w:qFormat/>
    <w:rsid w:val="00A41715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GB" w:eastAsia="en-US"/>
    </w:rPr>
  </w:style>
  <w:style w:type="paragraph" w:styleId="NormaleWeb">
    <w:name w:val="Normal (Web)"/>
    <w:basedOn w:val="Normale"/>
    <w:uiPriority w:val="99"/>
    <w:unhideWhenUsed/>
    <w:rsid w:val="00A4171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Numeropagina">
    <w:name w:val="page number"/>
    <w:basedOn w:val="Caratterepredefinitoparagrafo"/>
    <w:uiPriority w:val="99"/>
    <w:semiHidden/>
    <w:unhideWhenUsed/>
    <w:rsid w:val="00A41715"/>
  </w:style>
  <w:style w:type="numbering" w:customStyle="1" w:styleId="Stile2">
    <w:name w:val="Stile2"/>
    <w:uiPriority w:val="99"/>
    <w:rsid w:val="00A41715"/>
    <w:pPr>
      <w:numPr>
        <w:numId w:val="18"/>
      </w:numPr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41715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41715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A41715"/>
  </w:style>
  <w:style w:type="character" w:styleId="Collegamentovisitato">
    <w:name w:val="FollowedHyperlink"/>
    <w:basedOn w:val="Caratterepredefinitoparagrafo"/>
    <w:uiPriority w:val="99"/>
    <w:semiHidden/>
    <w:unhideWhenUsed/>
    <w:rsid w:val="00A41715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41715"/>
  </w:style>
  <w:style w:type="paragraph" w:styleId="Titolo1">
    <w:name w:val="heading 1"/>
    <w:basedOn w:val="Normale"/>
    <w:next w:val="Normale"/>
    <w:link w:val="Titolo1Carattere"/>
    <w:uiPriority w:val="9"/>
    <w:qFormat/>
    <w:rsid w:val="00A4171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rsid w:val="00A41715"/>
    <w:pPr>
      <w:keepNext/>
      <w:keepLines/>
      <w:spacing w:before="120" w:after="120" w:line="480" w:lineRule="auto"/>
      <w:ind w:left="284" w:hanging="284"/>
      <w:contextualSpacing/>
      <w:jc w:val="both"/>
      <w:outlineLvl w:val="1"/>
    </w:pPr>
    <w:rPr>
      <w:rFonts w:ascii="Times" w:eastAsia="Calibri" w:hAnsi="Times" w:cs="Calibri"/>
      <w:b/>
      <w:i/>
      <w:color w:val="000000"/>
      <w:szCs w:val="36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A417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atterepredefinitoparagrafo"/>
    <w:link w:val="Titolo2"/>
    <w:rsid w:val="00A41715"/>
    <w:rPr>
      <w:rFonts w:ascii="Times" w:eastAsia="Calibri" w:hAnsi="Times" w:cs="Calibri"/>
      <w:b/>
      <w:i/>
      <w:color w:val="000000"/>
      <w:szCs w:val="36"/>
      <w:lang w:val="en-GB" w:eastAsia="en-US"/>
    </w:rPr>
  </w:style>
  <w:style w:type="paragraph" w:customStyle="1" w:styleId="Default">
    <w:name w:val="Default"/>
    <w:rsid w:val="00A41715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val="it-IT"/>
    </w:rPr>
  </w:style>
  <w:style w:type="table" w:styleId="Grigliatabella">
    <w:name w:val="Table Grid"/>
    <w:basedOn w:val="Tabellanormale"/>
    <w:uiPriority w:val="59"/>
    <w:rsid w:val="00A417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basedOn w:val="Caratterepredefinitoparagrafo"/>
    <w:uiPriority w:val="99"/>
    <w:unhideWhenUsed/>
    <w:rsid w:val="00A41715"/>
    <w:rPr>
      <w:color w:val="0000FF" w:themeColor="hyperlink"/>
      <w:u w:val="single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41715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41715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41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41715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41715"/>
    <w:rPr>
      <w:rFonts w:ascii="Lucida Grande" w:hAnsi="Lucida Grande" w:cs="Lucida Grande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A41715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41715"/>
  </w:style>
  <w:style w:type="paragraph" w:styleId="Pidipagina">
    <w:name w:val="footer"/>
    <w:basedOn w:val="Normale"/>
    <w:link w:val="PidipaginaCarattere"/>
    <w:uiPriority w:val="99"/>
    <w:unhideWhenUsed/>
    <w:rsid w:val="00A41715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41715"/>
  </w:style>
  <w:style w:type="paragraph" w:styleId="Paragrafoelenco">
    <w:name w:val="List Paragraph"/>
    <w:basedOn w:val="Normale"/>
    <w:uiPriority w:val="34"/>
    <w:qFormat/>
    <w:rsid w:val="00A41715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GB" w:eastAsia="en-US"/>
    </w:rPr>
  </w:style>
  <w:style w:type="paragraph" w:styleId="NormaleWeb">
    <w:name w:val="Normal (Web)"/>
    <w:basedOn w:val="Normale"/>
    <w:uiPriority w:val="99"/>
    <w:unhideWhenUsed/>
    <w:rsid w:val="00A4171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Numeropagina">
    <w:name w:val="page number"/>
    <w:basedOn w:val="Caratterepredefinitoparagrafo"/>
    <w:uiPriority w:val="99"/>
    <w:semiHidden/>
    <w:unhideWhenUsed/>
    <w:rsid w:val="00A41715"/>
  </w:style>
  <w:style w:type="numbering" w:customStyle="1" w:styleId="Stile2">
    <w:name w:val="Stile2"/>
    <w:uiPriority w:val="99"/>
    <w:rsid w:val="00A41715"/>
    <w:pPr>
      <w:numPr>
        <w:numId w:val="18"/>
      </w:numPr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41715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41715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A41715"/>
  </w:style>
  <w:style w:type="character" w:styleId="Collegamentovisitato">
    <w:name w:val="FollowedHyperlink"/>
    <w:basedOn w:val="Caratterepredefinitoparagrafo"/>
    <w:uiPriority w:val="99"/>
    <w:semiHidden/>
    <w:unhideWhenUsed/>
    <w:rsid w:val="00A4171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359</Words>
  <Characters>13448</Characters>
  <Application>Microsoft Macintosh Word</Application>
  <DocSecurity>0</DocSecurity>
  <Lines>112</Lines>
  <Paragraphs>31</Paragraphs>
  <ScaleCrop>false</ScaleCrop>
  <Company/>
  <LinksUpToDate>false</LinksUpToDate>
  <CharactersWithSpaces>15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De Crescenzo</dc:creator>
  <cp:keywords/>
  <dc:description/>
  <cp:lastModifiedBy>Franco De Crescenzo</cp:lastModifiedBy>
  <cp:revision>2</cp:revision>
  <dcterms:created xsi:type="dcterms:W3CDTF">2018-06-25T05:22:00Z</dcterms:created>
  <dcterms:modified xsi:type="dcterms:W3CDTF">2018-10-25T22:50:00Z</dcterms:modified>
</cp:coreProperties>
</file>